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1FF" w:rsidRDefault="00397F53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ry Table 2. </w:t>
      </w:r>
      <w:bookmarkStart w:id="1" w:name="OLE_LINK22"/>
      <w:r>
        <w:rPr>
          <w:rFonts w:ascii="Times New Roman" w:hAnsi="Times New Roman" w:cs="Times New Roman"/>
          <w:b/>
          <w:bCs/>
          <w:sz w:val="24"/>
        </w:rPr>
        <w:t xml:space="preserve">AMSTAR </w:t>
      </w:r>
      <w:bookmarkEnd w:id="1"/>
      <w:r>
        <w:rPr>
          <w:rFonts w:ascii="Times New Roman" w:hAnsi="Times New Roman" w:cs="Times New Roman"/>
          <w:b/>
          <w:bCs/>
          <w:sz w:val="24"/>
        </w:rPr>
        <w:t>2 Items</w:t>
      </w:r>
    </w:p>
    <w:tbl>
      <w:tblPr>
        <w:tblStyle w:val="a3"/>
        <w:tblW w:w="10821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"/>
        <w:gridCol w:w="7735"/>
        <w:gridCol w:w="572"/>
        <w:gridCol w:w="886"/>
        <w:gridCol w:w="769"/>
      </w:tblGrid>
      <w:tr w:rsidR="002C01FF">
        <w:trPr>
          <w:trHeight w:val="525"/>
        </w:trPr>
        <w:tc>
          <w:tcPr>
            <w:tcW w:w="859" w:type="dxa"/>
            <w:tcBorders>
              <w:bottom w:val="single" w:sz="4" w:space="0" w:color="auto"/>
            </w:tcBorders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No.</w:t>
            </w:r>
          </w:p>
        </w:tc>
        <w:tc>
          <w:tcPr>
            <w:tcW w:w="7735" w:type="dxa"/>
            <w:tcBorders>
              <w:bottom w:val="single" w:sz="4" w:space="0" w:color="auto"/>
            </w:tcBorders>
          </w:tcPr>
          <w:p w:rsidR="002C01FF" w:rsidRDefault="00397F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content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al Yes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2C01FF">
        <w:trPr>
          <w:trHeight w:val="350"/>
        </w:trPr>
        <w:tc>
          <w:tcPr>
            <w:tcW w:w="859" w:type="dxa"/>
            <w:tcBorders>
              <w:top w:val="single" w:sz="4" w:space="0" w:color="auto"/>
            </w:tcBorders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735" w:type="dxa"/>
            <w:tcBorders>
              <w:top w:val="single" w:sz="4" w:space="0" w:color="auto"/>
            </w:tcBorders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the research questions and inclusion criteria for the review include the components of PICO?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707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d the report of the review contain an explicit statement that the </w:t>
            </w:r>
            <w:r>
              <w:rPr>
                <w:rFonts w:ascii="Times New Roman" w:hAnsi="Times New Roman" w:cs="Times New Roman"/>
                <w:sz w:val="24"/>
              </w:rPr>
              <w:t>review methods were established prior to the conduct of the review and did the report justify any siqnificant deviatons from the protocol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350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the review authors explain their selection of the study designs for inclusion in the review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350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d the review authors use a comprehensive literature search strategy? 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174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d the review authors perform study selection in duplicate? 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181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d the review authors perform data extraction in duplicate? 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350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d the review authors provide a list of excluded studies and justify the exclusions? 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350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the review authors describe the included studles in adequate detall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531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the revlew authors use a satisfactory technique for assessing the risk of blas(R</w:t>
            </w:r>
            <w:r>
              <w:rPr>
                <w:rFonts w:ascii="Times New Roman" w:hAnsi="Times New Roman" w:cs="Times New Roman"/>
                <w:sz w:val="24"/>
              </w:rPr>
              <w:t>oB) in individual studies that were included in the review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350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the revlew authors report the sources of funding for the studies included in the review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350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f Meta-analysls was performed, did the review authors use appropriate method for </w:t>
            </w:r>
            <w:r>
              <w:rPr>
                <w:rFonts w:ascii="Times New Roman" w:hAnsi="Times New Roman" w:cs="Times New Roman"/>
                <w:sz w:val="24"/>
              </w:rPr>
              <w:t>statistica combination of results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525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Meta-analysls was performed, did the review authors assess the potential impact of RoB in individual studies on the result of Meta-analysis or other evidence synthesis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357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Did the review authors account for RoB in individual studes when interpreting/discussing the result of the review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525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d the review authors provide a satisfactory explanation for, and discussion of, any heterogeneity observed in the result of the </w:t>
            </w:r>
            <w:r>
              <w:rPr>
                <w:rFonts w:ascii="Times New Roman" w:hAnsi="Times New Roman" w:cs="Times New Roman"/>
                <w:sz w:val="24"/>
              </w:rPr>
              <w:t>review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707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they performed quantitative synthesls, did the review authors carry out an adequate investigation of publication blas (small study blas and discuss its likely impact on the result of the review?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C01FF">
        <w:trPr>
          <w:trHeight w:val="525"/>
        </w:trPr>
        <w:tc>
          <w:tcPr>
            <w:tcW w:w="859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7735" w:type="dxa"/>
          </w:tcPr>
          <w:p w:rsidR="002C01FF" w:rsidRDefault="00397F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Did the review authors report any potential source of conflict of interest, including any funding they received for conducting the review? </w:t>
            </w:r>
          </w:p>
        </w:tc>
        <w:tc>
          <w:tcPr>
            <w:tcW w:w="572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</w:tcPr>
          <w:p w:rsidR="002C01FF" w:rsidRDefault="002C01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C01FF" w:rsidRDefault="00397F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:rsidR="002C01FF" w:rsidRDefault="002C01FF">
      <w:pPr>
        <w:rPr>
          <w:rFonts w:ascii="Times New Roman" w:hAnsi="Times New Roman" w:cs="Times New Roman"/>
          <w:sz w:val="24"/>
        </w:rPr>
      </w:pPr>
    </w:p>
    <w:sectPr w:rsidR="002C0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0Y2I2OTA2YmNiMGVjNTQ1MzU4YTI4MGQxODBkNTEifQ=="/>
  </w:docVars>
  <w:rsids>
    <w:rsidRoot w:val="0042178B"/>
    <w:rsid w:val="002C01FF"/>
    <w:rsid w:val="00397F53"/>
    <w:rsid w:val="0042178B"/>
    <w:rsid w:val="0066069E"/>
    <w:rsid w:val="009C7C48"/>
    <w:rsid w:val="00B77E56"/>
    <w:rsid w:val="00F52227"/>
    <w:rsid w:val="01F66A75"/>
    <w:rsid w:val="5570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19T07:32:00Z</dcterms:created>
  <dcterms:modified xsi:type="dcterms:W3CDTF">2023-06-19T07:32:00Z</dcterms:modified>
</cp:coreProperties>
</file>